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25E57" w14:textId="1D11813F" w:rsidR="00552FDB" w:rsidRDefault="002D6D75">
      <w:r w:rsidRPr="002D6D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2D6D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2D6D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terogeneity analysis of the HIF1A 1722 T/C and 1790 G/A polymorphisms</w:t>
      </w:r>
    </w:p>
    <w:tbl>
      <w:tblPr>
        <w:tblW w:w="5000" w:type="pct"/>
        <w:tblLayout w:type="fixed"/>
        <w:tblCellMar>
          <w:left w:w="43" w:type="dxa"/>
          <w:right w:w="29" w:type="dxa"/>
        </w:tblCellMar>
        <w:tblLook w:val="04A0" w:firstRow="1" w:lastRow="0" w:firstColumn="1" w:lastColumn="0" w:noHBand="0" w:noVBand="1"/>
      </w:tblPr>
      <w:tblGrid>
        <w:gridCol w:w="1034"/>
        <w:gridCol w:w="1439"/>
        <w:gridCol w:w="630"/>
        <w:gridCol w:w="719"/>
        <w:gridCol w:w="1620"/>
        <w:gridCol w:w="630"/>
        <w:gridCol w:w="630"/>
        <w:gridCol w:w="630"/>
        <w:gridCol w:w="451"/>
        <w:gridCol w:w="630"/>
        <w:gridCol w:w="564"/>
        <w:gridCol w:w="455"/>
      </w:tblGrid>
      <w:tr w:rsidR="00C02170" w:rsidRPr="006920E7" w14:paraId="4BBD7328" w14:textId="77777777" w:rsidTr="001618E8">
        <w:trPr>
          <w:trHeight w:val="30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7AAEE23D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ypes of Disease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222A2B8F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enetic Model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46D5C7EB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tudy number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12635A57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088D7887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OR (95% CI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36557A02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Z-</w:t>
            </w:r>
            <w:proofErr w:type="spellStart"/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al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08366397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-valu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29974890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Q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2BC77256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.f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1D7A25A9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-</w:t>
            </w:r>
            <w:proofErr w:type="spellStart"/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val.Q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720384C1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Tau2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bottom"/>
            <w:hideMark/>
          </w:tcPr>
          <w:p w14:paraId="0C08E171" w14:textId="77777777" w:rsidR="00544E3A" w:rsidRPr="006920E7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I2 %</w:t>
            </w:r>
          </w:p>
        </w:tc>
      </w:tr>
      <w:tr w:rsidR="006920E7" w:rsidRPr="00C02170" w14:paraId="5E81396D" w14:textId="77777777" w:rsidTr="001618E8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</w:tcPr>
          <w:p w14:paraId="0BFC0610" w14:textId="2825791B" w:rsidR="006920E7" w:rsidRPr="006920E7" w:rsidRDefault="006920E7" w:rsidP="00692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rs11549465</w:t>
            </w:r>
            <w:r w:rsidR="00D27854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22 T/C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C02170" w:rsidRPr="00C02170" w14:paraId="6EC2F00F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F7ADD5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983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A65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079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027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[0.97; 1.2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4E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A6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EF5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662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B5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F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875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</w:tr>
      <w:tr w:rsidR="00C02170" w:rsidRPr="00C02170" w14:paraId="2E26527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0742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A3A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33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17E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716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[0.94; 1.4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7C5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BB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26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6D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D38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442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38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125740E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557D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EC6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44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5A4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081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83; 1.5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6FC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26C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4E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2D2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7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FD8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6C4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C02170" w:rsidRPr="00C02170" w14:paraId="34F5F98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20B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E6E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4E2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783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E9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[0.86; 1.5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8C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BE8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393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4D6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81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140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18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C02170" w:rsidRPr="00C02170" w14:paraId="5F705D1A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31E3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F4B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8D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CE7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8CD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93; 1.3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0D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512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AEB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83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555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C6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573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C02170" w:rsidRPr="00C02170" w14:paraId="51CB6B9B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B087E8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CAD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61D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3BE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265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62; 1.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BE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BDF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C4B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557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E6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48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56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C02170" w:rsidRPr="00C02170" w14:paraId="33178B3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C0C8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3EA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BCA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E01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4CD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26; 1.9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90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1B5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D67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0CC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636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F48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D86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34FC6F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54FE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DF8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27F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0EF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15E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27; 2.2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7E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E6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F43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862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15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E5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58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4A0258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FED6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912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BE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5C3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D5D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26; 1.9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99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FF8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21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74A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2D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808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E3C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142770D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B76C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14A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FCE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EB6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C52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77; 1.4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4BC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EC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6D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473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EB5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153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D54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C02170" w:rsidRPr="00C02170" w14:paraId="7D3487EC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1FE235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obstructive pulmonary disease (COPD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F4C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60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97D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EF7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[0.3; 0.7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D36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4BA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C7F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6D2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1E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B10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6B3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</w:tr>
      <w:tr w:rsidR="00C02170" w:rsidRPr="00C02170" w14:paraId="5800C65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F677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138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BB5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EE2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077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[0.13; 2.6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F86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78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16C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FC5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FE2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FDA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CCB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8400544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502B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18E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F1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036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FB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[0.31; 7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80A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32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2E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10E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95A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28A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4C7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4830B3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6F8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229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7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7C7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D35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[0.15; 3.0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C9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BC9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74A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D9F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0A6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FEF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38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94CFE6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1B7F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2BB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D82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1CF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5CF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[0.27; 0.6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6D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7F1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1B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32A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CE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161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B2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C02170" w:rsidRPr="00C02170" w14:paraId="5BEF256C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C8B83E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01E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03E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F6C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006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[0.75; 1.5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02E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3A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A8A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FA3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B0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B8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115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</w:tr>
      <w:tr w:rsidR="00C02170" w:rsidRPr="00C02170" w14:paraId="5848DA9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B92E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71C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569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349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508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[0.62; 1.6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CC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23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EEC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B4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F27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0A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358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DBE6BA6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662B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7DF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6B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612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21A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68; 1.9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19F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59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0B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3C0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4DA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1F5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034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F02938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4834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97E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53D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A61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12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[0.64; 1.7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79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FC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EAE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2F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D8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B43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A40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21588E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1EE0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0A8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40B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B9B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B0B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[0.72; 1.6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4E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D64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4C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D0B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B03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E1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37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</w:tr>
      <w:tr w:rsidR="00C02170" w:rsidRPr="00C02170" w14:paraId="42BEA6EC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329A8E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ammatory  dise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4B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A7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33E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5CF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[0.8; 1.7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21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C3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5F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036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03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FB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94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C02170" w:rsidRPr="00C02170" w14:paraId="7CD3406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672F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4A2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5F6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FD2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DD3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[0.6; 3.2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C1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D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44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EA1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72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7DE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16F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808439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B53A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7D5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46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AD9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3B3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[0.05; 3.0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696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70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47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52F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C9E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9C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3F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</w:tr>
      <w:tr w:rsidR="00C02170" w:rsidRPr="00C02170" w14:paraId="03CC3DA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4A59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284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7D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A46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F47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[0.15; 2.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5CC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34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716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207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108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03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89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</w:tr>
      <w:tr w:rsidR="00C02170" w:rsidRPr="00C02170" w14:paraId="6056A9AA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5A14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5C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A00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31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258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 [0.56; 15.5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AF8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7F2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5AE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384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700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CE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63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C02170" w:rsidRPr="00C02170" w14:paraId="0F99D2F1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7B7C987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 (CVD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3A0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D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2C6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40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71; 1.4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479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E1F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B7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3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AA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12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363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</w:tr>
      <w:tr w:rsidR="00C02170" w:rsidRPr="00C02170" w14:paraId="0193543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E129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DBD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32B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D3D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1FB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46; 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960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8A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98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A6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BD9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936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EE6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</w:tr>
      <w:tr w:rsidR="00C02170" w:rsidRPr="00C02170" w14:paraId="08711A57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2978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C05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667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B75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FD4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[0.64; 1.8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D4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62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CC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222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2E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590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017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130173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C2DB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4CA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935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EB5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0D3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64; 1.7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43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2E8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5C8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F04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697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73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12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</w:tr>
      <w:tr w:rsidR="00C02170" w:rsidRPr="00C02170" w14:paraId="11FEFCF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8AC2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D71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08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B9A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CB4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66; 1.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74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E4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30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210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617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988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306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</w:tr>
      <w:tr w:rsidR="00C02170" w:rsidRPr="00C02170" w14:paraId="2B135AAA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E3C75BC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se</w:t>
            </w:r>
            <w:proofErr w:type="spellEnd"/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A8D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A14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811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C4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[0.11; 6.5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56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87E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8A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0AB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A78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196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18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C02170" w:rsidRPr="00C02170" w14:paraId="3AC6D834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A045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B27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E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8C2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225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[1.09; 8.3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0E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21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5E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1F1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54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E8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C71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0E8B2E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1147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DD4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77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96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CEB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[0.56; 5.1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2A1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209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83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F61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B9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B6C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D5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D5243C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4C51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473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0D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1A9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7F9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 [0.98; 7.4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F6B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6DC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0D9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FAD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6D9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FF0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90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BB8FC2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0361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CF2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C6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69F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4A3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[0.09; 6.8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972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2F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5F2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168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74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4BF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521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C02170" w:rsidRPr="00C02170" w14:paraId="72AC8F79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AE20F0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56A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18B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F3C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39C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[0.85; 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D71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9B7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FA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07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58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A21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7F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</w:tr>
      <w:tr w:rsidR="00C02170" w:rsidRPr="00C02170" w14:paraId="0923F92E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8FD4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0D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7B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BCB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B57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[0.47; 9.0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48C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F7F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164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51B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36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A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491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</w:tr>
      <w:tr w:rsidR="00C02170" w:rsidRPr="00C02170" w14:paraId="286AFC9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B11A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345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29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C9B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DD0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[0.84; 3.2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18D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5B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99B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6B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31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1FE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5A5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C02170" w:rsidRPr="00C02170" w14:paraId="052B2D1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90FE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3C6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192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F60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DE6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[0.53; 7.9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054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A2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BD8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938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881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C3A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92F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</w:tr>
      <w:tr w:rsidR="00C02170" w:rsidRPr="00C02170" w14:paraId="1DC886D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E25B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030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8D9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D15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185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[0.9; 1.9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D4D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130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9B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02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816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C7E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CCB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</w:tr>
      <w:tr w:rsidR="00C02170" w:rsidRPr="00C02170" w14:paraId="2759EA2A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0EA5042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ic complication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BF8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95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71D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B1F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[1.12; 1.6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DD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10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942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8A3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19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3CC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1A4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EAE848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914F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1B0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AF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B60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B1D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[0.94; 2.6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43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8FD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DE3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B64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0F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0EC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F4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68B4AB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E44B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2A6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5A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2F1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517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 [1.41; 4.1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46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1E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4D9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842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EF1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C81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AF5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F022D1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D109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D3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1D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8CB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E16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[1.29; 3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257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D3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A79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C41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9D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FC7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54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9C38E4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8130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1D2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A7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9F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F19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[0.88; 1.7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B5D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5CC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4B8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9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5A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2F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CF9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C02170" w:rsidRPr="00C02170" w14:paraId="6B3FA6D2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E36ED86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078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4AF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A54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493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91; 1.3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54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972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D43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D65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CE1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0E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9B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C02170" w:rsidRPr="00C02170" w14:paraId="70A901A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FB6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DC7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F8A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11B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398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59; 1.5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801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54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7B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254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63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646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07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53C926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0867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11D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4F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9FC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915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61; 1.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1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F09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23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2F1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F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89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7B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D569653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9CD8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099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B3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B6E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AFA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62; 1.4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72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16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79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73C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C4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053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307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B9E67C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1D33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598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24E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91F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F86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93; 1.4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D7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873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49C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0B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04E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32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B20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02170" w:rsidRPr="00C02170" w14:paraId="6DD51912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FFD75E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131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CF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A2B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F07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[0.81; 1.1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EE1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27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BA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1AD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17B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2D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02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</w:tr>
      <w:tr w:rsidR="00C02170" w:rsidRPr="00C02170" w14:paraId="680F0B6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FB92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0EE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FE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AC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C5F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[0.66; 1.1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51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F59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CA3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7F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2EA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85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E7D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5C4075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68EB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0A2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385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85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554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[0.99; 1.4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09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7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8AC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F31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E04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6BA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63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D9B3A07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B9B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D5B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974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A22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F1A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92; 1.3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84D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DDA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25F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5E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A79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6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CA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0089B4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DE83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B53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936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9B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CD0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73; 1.1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6B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C87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40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C5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45D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17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42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C02170" w:rsidRPr="00C02170" w14:paraId="62A067A1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539FBE9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02E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D31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7AB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66C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[1.05; 1.5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48F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458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2F2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90B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6FC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622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7B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</w:tr>
      <w:tr w:rsidR="00C02170" w:rsidRPr="00C02170" w14:paraId="148033D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46E7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C96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967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0EF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774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[1.4; 2.8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56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C0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1E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E19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20B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01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B5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14C2D9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11EB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008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A93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4D9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76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[1.12; 2.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00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5B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B1A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145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F77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AB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CFB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CB21FB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E194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8D3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720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7A7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4ED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[1.35; 2.7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74E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A4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FE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018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68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13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D9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193850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75B7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AFA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3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A7F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DB0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[1.02; 1.5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328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F5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1A5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A1A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4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782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95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C02170" w:rsidRPr="00C02170" w14:paraId="1AEAD350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639364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5D7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vs. 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548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998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0CD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[0.83; 3.1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23D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CE7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74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98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675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B9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0C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</w:tr>
      <w:tr w:rsidR="00C02170" w:rsidRPr="00C02170" w14:paraId="794C057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9539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C1A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3E0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268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B5C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37; 2.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7D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EC8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4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AEE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AD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C31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027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CDA5F5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9BB4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97E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101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15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7E7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0.03; 1.3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DE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E8C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97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CDF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AAE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E56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EAC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</w:tr>
      <w:tr w:rsidR="00C02170" w:rsidRPr="00C02170" w14:paraId="329DF2A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7281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46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+ CT vs.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D91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9C8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B7F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[0.11; 0.5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6AA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C47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D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B2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593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93F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27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</w:tr>
      <w:tr w:rsidR="00C02170" w:rsidRPr="00C02170" w14:paraId="466247E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3F58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CAC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 vs. CT + TT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8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F94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EC6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 [0.79; 14.4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472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EEC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31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137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D0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3D7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E3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</w:tr>
      <w:tr w:rsidR="006920E7" w:rsidRPr="006920E7" w14:paraId="1FF519EC" w14:textId="77777777" w:rsidTr="001618E8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</w:tcPr>
          <w:p w14:paraId="1B0167BA" w14:textId="144CE6E4" w:rsidR="006920E7" w:rsidRPr="00D27854" w:rsidRDefault="006920E7" w:rsidP="00692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</w:rPr>
            </w:pPr>
            <w:r w:rsidRPr="006920E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rs11549467</w:t>
            </w:r>
            <w:r w:rsidR="00D27854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(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90 G/A</w:t>
            </w:r>
            <w:r w:rsidR="00D27854" w:rsidRPr="00D278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C02170" w:rsidRPr="00C02170" w14:paraId="7F0073ED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F033ED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BF9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1D4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7FC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2F4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81; 1.3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D0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FFC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96C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A16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38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D92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BC1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C02170" w:rsidRPr="00C02170" w14:paraId="57B2F0CD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C466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C30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A27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7EE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149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75; 1.2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3A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28B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35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BEF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E6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AB0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B6D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</w:tr>
      <w:tr w:rsidR="00C02170" w:rsidRPr="00C02170" w14:paraId="42185C1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CBFB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1D3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586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ED3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3C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[0.8; 1.7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6A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8E6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7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9A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BA5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4BD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0F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</w:tr>
      <w:tr w:rsidR="00C02170" w:rsidRPr="00C02170" w14:paraId="57E4F93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0B64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24F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5A7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8AA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197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79; 1.5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9F5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117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B6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F79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22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E66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09E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</w:tr>
      <w:tr w:rsidR="00C02170" w:rsidRPr="00C02170" w14:paraId="148A19E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9E7C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8F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4F0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61E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F5F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67; 0.9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3DB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F48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488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EFD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80B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FC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EB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4A55A3C3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0F9E7D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DB6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EEE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469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DA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27; 1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A2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7C0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8FD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75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47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8C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547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E11930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848B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B9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7BE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895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87F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[NA; NA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8D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D8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22A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3F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3C7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28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2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19A1A60E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2EDF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F50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D98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A43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0D0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[0.27; 1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5B0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008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A8E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E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BF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BFD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FE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4247553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C13B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43C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13E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DF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FA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[0.27; 1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83D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525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331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B34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6DE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13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F5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C04352E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5DC2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865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 vs. AG + </w:t>
            </w: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2D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610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E1A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[0.05; 13.4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23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885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35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253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6E7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059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CEA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8B4321B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8790A1E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flammatory dise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E3A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E2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8DF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4A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[0.7; 1.0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F05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62D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C5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F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C3C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CFE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B6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354BB28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2F64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B0D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2B4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051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AD2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[0.21; 4.6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C06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FB1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31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5E5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C3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6AD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99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14BF5A3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BA3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9F2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40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06B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6E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65; 1.4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AE5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E3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F8D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DC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29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BF3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D7A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C02170" w:rsidRPr="00C02170" w14:paraId="4EAD89D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B1FE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581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BE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736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1F9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66; 1.4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CB2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D64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567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99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EDC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88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AA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14D368C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E754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A25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FD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AA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34D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[0.62; 1.0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88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83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0AA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D9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5E4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B5D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F64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E8DAB5B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D670DC9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obstructive pulmonary disease (COPD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EA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E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1B4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9A6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[0.32; 7.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6E4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AC9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7D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DD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91C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94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72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</w:tr>
      <w:tr w:rsidR="00C02170" w:rsidRPr="00C02170" w14:paraId="1AEF4EE3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3C56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0A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C9C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F15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821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[0.51; 13.2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D2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3A2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E8D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D8F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692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F80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E0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4DC7CC1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2087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89A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8C8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08F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BC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[0.29; 10.5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B3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95F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9E8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DE8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EFA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A08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5AD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</w:tr>
      <w:tr w:rsidR="00C02170" w:rsidRPr="00C02170" w14:paraId="67845CE4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E3E7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25F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45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587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90D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[0.3; 9.4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9B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6EC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717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11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1C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1D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B0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</w:tr>
      <w:tr w:rsidR="00C02170" w:rsidRPr="00C02170" w14:paraId="55210800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C898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6D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95D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0A4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65C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[0.43; 7.7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9C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43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EB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E94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3C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865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AE8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834320B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F3CCB5A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36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01E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A66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51F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[0.47; 1.7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CE7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B11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E31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255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975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18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005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3148E3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0B66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32B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618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5ED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666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[0; 6.5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406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981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A1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20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82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7E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3E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64F8C4D8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0D6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3CF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D79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2E6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D7C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0.5; 1.9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7C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B55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AD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E63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E14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6E3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D18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76D7CC7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47C4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3FD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7CE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C8C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E40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48; 1.8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2F8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92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C0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1C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D48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D85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7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495C937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B896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349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CFA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3B3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AF6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[0.04; 5.0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1F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25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57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86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5BF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534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37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46DCF936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54EBAC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 (CVD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CAC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DF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23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AE4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[0.67; 1.0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56F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6B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C27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1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FF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46C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FA3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C02170" w:rsidRPr="00C02170" w14:paraId="3B8182A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15A8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5CB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9B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D3A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438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[0.25; 0.8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2D3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C1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493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322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D43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17D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BFD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610DB14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D1BD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567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64A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4EC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238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[0.5; 1.3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F09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C95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C55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C58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562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A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89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C02170" w:rsidRPr="00C02170" w14:paraId="575D838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6899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6AC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36F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D0C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AEA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47; 1.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AA3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EC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797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BBC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91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63F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B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C02170" w:rsidRPr="00C02170" w14:paraId="292804D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ADFB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CF3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33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6E7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0FC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[0.52; 1.0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BD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76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A5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4DD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97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A2F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286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528E6953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4F0372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2DF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38D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8CD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983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[0.99; 1.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C29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6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F3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D15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D07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771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606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1D591CB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B81C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577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0AD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797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7C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[0.89; 2.4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B78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0F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862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08C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14E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EFB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FFB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487DB1B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E98A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D2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3CF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4A0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1C9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[0.71; 4.8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17E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28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D98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CF5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C7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37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0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</w:tr>
      <w:tr w:rsidR="00C02170" w:rsidRPr="00C02170" w14:paraId="642CC25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7E30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F8D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DD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3F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B34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[0.85; 2.7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A4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AF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475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B3E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CDA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5BE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8E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</w:tr>
      <w:tr w:rsidR="00C02170" w:rsidRPr="00C02170" w14:paraId="4DFCA36A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93BF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EFF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94A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990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14A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5; 1.2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67A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131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33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BCA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E14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70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931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1CA47BEB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15F84A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ic complication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267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F8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31B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4FB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[1.27; 2.2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DA3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A62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2FA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260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B68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87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81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1997E1F6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2A4C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989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F14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827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0BB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[1.4; 3.8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E73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F4F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1F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AC6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E9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22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7B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0FADB1D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4699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B94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2F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BE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A7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[0.65; 12.3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C3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2B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FD0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5D5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DF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91B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68A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</w:tr>
      <w:tr w:rsidR="00C02170" w:rsidRPr="00C02170" w14:paraId="4F8CFAA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C7EA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24E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BAA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AC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0D5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[0.89; 5.9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0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6F3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5FB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6A9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0A2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4C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6EA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</w:tr>
      <w:tr w:rsidR="00C02170" w:rsidRPr="00C02170" w14:paraId="0BDECAF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9465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57B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C94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481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9DC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69; 1.66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A60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BEE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562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D7B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F85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53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63D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E96F495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D1DC889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94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60A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C2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B14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[0.58; 0.8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20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480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12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189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E42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2FD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473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C02170" w:rsidRPr="00C02170" w14:paraId="5D48BB0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1A55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CCD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720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590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487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[0.32; 0.7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F9A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E9A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C7F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715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833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39B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D03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CB88432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C8DA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444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91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591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AA1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[0.58; 1.1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3A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3AA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EE5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F7E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CA8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C82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A7A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C02170" w:rsidRPr="00C02170" w14:paraId="3983012F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43EA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EB0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561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BB8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02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[0.52; 0.9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889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A8D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7C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80E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46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D7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F4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</w:tr>
      <w:tr w:rsidR="00C02170" w:rsidRPr="00C02170" w14:paraId="0D82771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14BB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0EB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3F5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3F9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E3F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[0.41; 0.8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5F9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C3B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8B6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004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C32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36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13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73E3E80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11F1886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B9D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AC9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34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43F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[0.84; 1.5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9D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814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F21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DEF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4A9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85E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33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</w:tr>
      <w:tr w:rsidR="00C02170" w:rsidRPr="00C02170" w14:paraId="0AC33561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06A9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4EF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3C6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6A7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A39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49; 1.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456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6C7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C22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43B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39B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368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DE1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</w:tr>
      <w:tr w:rsidR="00C02170" w:rsidRPr="00C02170" w14:paraId="153079B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37FB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43A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87A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FD8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B2F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[0.92; 2.3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1A1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1AA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764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393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9C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D8D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43D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</w:tr>
      <w:tr w:rsidR="00C02170" w:rsidRPr="00C02170" w14:paraId="71FD719C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AC09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446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85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ACC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C9F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[0.86; 1.9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5AC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7D4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B4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3DC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51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6D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7A5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</w:tr>
      <w:tr w:rsidR="00C02170" w:rsidRPr="00C02170" w14:paraId="1E5893A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C603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D3A9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98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C5F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559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[0.67; 0.9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73C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69E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20E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2C0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25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811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5DF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E327CC4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724E786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DD9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CE0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DD6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4E2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 [0.06; 294.6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D53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1E2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E8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D3E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FC3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CBD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A1F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27A3F32D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94FD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7620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51A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B3E7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8F18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[0.63; 1.3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4E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593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FB7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8FB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979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EDD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529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</w:tr>
      <w:tr w:rsidR="00C02170" w:rsidRPr="00C02170" w14:paraId="1FAA72F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4CA8B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19B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44B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379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43A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[0.21; 1.5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FB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751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D57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B477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F87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F92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8D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</w:tr>
      <w:tr w:rsidR="00C02170" w:rsidRPr="00C02170" w14:paraId="57234D94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9766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0CE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0E2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802F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88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[0.26; 1.52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C7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C6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475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FEF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0BF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F27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8F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</w:tr>
      <w:tr w:rsidR="00C02170" w:rsidRPr="00C02170" w14:paraId="633BD6AD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415B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A783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1AB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BE2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977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19; 7.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B4C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F66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A04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0CA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1D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ED0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2C56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A3A97C2" w14:textId="77777777" w:rsidTr="006920E7">
        <w:trPr>
          <w:trHeight w:val="300"/>
        </w:trPr>
        <w:tc>
          <w:tcPr>
            <w:tcW w:w="5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A79938" w14:textId="77777777" w:rsidR="00544E3A" w:rsidRPr="00C02170" w:rsidRDefault="00544E3A" w:rsidP="00544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C22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vs. 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011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2AA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55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68; 1.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123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F8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2C0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588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893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8F0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C26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6326AC05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C9DE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A79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1AE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80D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63C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15; 4.1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6FB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39BE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B9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102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0C53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A9A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AC9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C02170" w:rsidRPr="00C02170" w14:paraId="0FEEDF5D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2235E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A80A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47C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3CFC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896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[0.67; 1.41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356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01E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691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681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D2B5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44DF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CDB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29F61CDB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A104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F31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+ AG vs.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9A2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E4B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C9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67; 1.39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9A8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09D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9F2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56E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397C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01C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A7FB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02170" w:rsidRPr="00C02170" w14:paraId="04BC7429" w14:textId="77777777" w:rsidTr="006920E7">
        <w:trPr>
          <w:trHeight w:val="300"/>
        </w:trPr>
        <w:tc>
          <w:tcPr>
            <w:tcW w:w="5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DBAC6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2721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vs. AG + G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F7BA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7322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D405" w14:textId="77777777" w:rsidR="00544E3A" w:rsidRPr="00C02170" w:rsidRDefault="00544E3A" w:rsidP="00544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[0.22; 2.93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70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1612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409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B514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AB1D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5220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6041" w14:textId="77777777" w:rsidR="00544E3A" w:rsidRPr="00C02170" w:rsidRDefault="00544E3A" w:rsidP="00544E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2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45E8D613" w14:textId="77777777" w:rsidR="002D6D75" w:rsidRDefault="002D6D75"/>
    <w:sectPr w:rsidR="002D6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AAF"/>
    <w:rsid w:val="001618E8"/>
    <w:rsid w:val="001A3EC4"/>
    <w:rsid w:val="001E5167"/>
    <w:rsid w:val="002D6D75"/>
    <w:rsid w:val="00544E3A"/>
    <w:rsid w:val="00552FDB"/>
    <w:rsid w:val="00554AAF"/>
    <w:rsid w:val="006920E7"/>
    <w:rsid w:val="00C02170"/>
    <w:rsid w:val="00D2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8A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6D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D75"/>
    <w:rPr>
      <w:color w:val="954F72"/>
      <w:u w:val="single"/>
    </w:rPr>
  </w:style>
  <w:style w:type="paragraph" w:customStyle="1" w:styleId="msonormal0">
    <w:name w:val="msonormal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9">
    <w:name w:val="font9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</w:rPr>
  </w:style>
  <w:style w:type="paragraph" w:customStyle="1" w:styleId="font10">
    <w:name w:val="font10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6">
    <w:name w:val="xl6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2D6D7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2D6D7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2">
    <w:name w:val="xl10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3">
    <w:name w:val="xl10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104">
    <w:name w:val="xl10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5">
    <w:name w:val="xl10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6">
    <w:name w:val="xl10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7">
    <w:name w:val="xl10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3">
    <w:name w:val="xl11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5">
    <w:name w:val="xl11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6">
    <w:name w:val="xl11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7">
    <w:name w:val="xl11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9">
    <w:name w:val="xl11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0">
    <w:name w:val="xl12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1">
    <w:name w:val="xl121"/>
    <w:basedOn w:val="Normal"/>
    <w:rsid w:val="002D6D75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2">
    <w:name w:val="xl122"/>
    <w:basedOn w:val="Normal"/>
    <w:rsid w:val="002D6D7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rsid w:val="002D6D75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2D6D7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5">
    <w:name w:val="xl125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6">
    <w:name w:val="xl126"/>
    <w:basedOn w:val="Normal"/>
    <w:rsid w:val="002D6D7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7">
    <w:name w:val="xl12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8">
    <w:name w:val="xl128"/>
    <w:basedOn w:val="Normal"/>
    <w:rsid w:val="002D6D7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9">
    <w:name w:val="xl129"/>
    <w:basedOn w:val="Normal"/>
    <w:rsid w:val="002D6D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0">
    <w:name w:val="xl130"/>
    <w:basedOn w:val="Normal"/>
    <w:rsid w:val="002D6D7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1">
    <w:name w:val="xl131"/>
    <w:basedOn w:val="Normal"/>
    <w:rsid w:val="002D6D7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2D6D7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D6D7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D6D7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D6D7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6D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D75"/>
    <w:rPr>
      <w:color w:val="954F72"/>
      <w:u w:val="single"/>
    </w:rPr>
  </w:style>
  <w:style w:type="paragraph" w:customStyle="1" w:styleId="msonormal0">
    <w:name w:val="msonormal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9">
    <w:name w:val="font9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</w:rPr>
  </w:style>
  <w:style w:type="paragraph" w:customStyle="1" w:styleId="font10">
    <w:name w:val="font10"/>
    <w:basedOn w:val="Normal"/>
    <w:rsid w:val="002D6D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6">
    <w:name w:val="xl6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2D6D7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2D6D7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2">
    <w:name w:val="xl10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3">
    <w:name w:val="xl10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customStyle="1" w:styleId="xl104">
    <w:name w:val="xl10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5">
    <w:name w:val="xl10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6">
    <w:name w:val="xl10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7">
    <w:name w:val="xl10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0">
    <w:name w:val="xl110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3">
    <w:name w:val="xl113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5">
    <w:name w:val="xl115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6">
    <w:name w:val="xl116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7">
    <w:name w:val="xl11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9">
    <w:name w:val="xl119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0">
    <w:name w:val="xl120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1">
    <w:name w:val="xl121"/>
    <w:basedOn w:val="Normal"/>
    <w:rsid w:val="002D6D75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2">
    <w:name w:val="xl122"/>
    <w:basedOn w:val="Normal"/>
    <w:rsid w:val="002D6D7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rsid w:val="002D6D75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2D6D7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5">
    <w:name w:val="xl125"/>
    <w:basedOn w:val="Normal"/>
    <w:rsid w:val="002D6D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6">
    <w:name w:val="xl126"/>
    <w:basedOn w:val="Normal"/>
    <w:rsid w:val="002D6D7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7">
    <w:name w:val="xl127"/>
    <w:basedOn w:val="Normal"/>
    <w:rsid w:val="002D6D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8">
    <w:name w:val="xl128"/>
    <w:basedOn w:val="Normal"/>
    <w:rsid w:val="002D6D7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9">
    <w:name w:val="xl129"/>
    <w:basedOn w:val="Normal"/>
    <w:rsid w:val="002D6D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0">
    <w:name w:val="xl130"/>
    <w:basedOn w:val="Normal"/>
    <w:rsid w:val="002D6D7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31">
    <w:name w:val="xl131"/>
    <w:basedOn w:val="Normal"/>
    <w:rsid w:val="002D6D7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2D6D7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D6D7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D6D7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D6D7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D6D7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6E4326-5BCE-450C-B09E-3ECA429A6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417</Words>
  <Characters>808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-NHM</dc:creator>
  <cp:keywords/>
  <dc:description/>
  <cp:lastModifiedBy>NHM-LAB</cp:lastModifiedBy>
  <cp:revision>18</cp:revision>
  <dcterms:created xsi:type="dcterms:W3CDTF">2021-09-21T05:42:00Z</dcterms:created>
  <dcterms:modified xsi:type="dcterms:W3CDTF">2021-11-14T07:38:00Z</dcterms:modified>
</cp:coreProperties>
</file>